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BC39A" w14:textId="67BA1655" w:rsidR="00DD43C9" w:rsidRPr="00972290" w:rsidRDefault="00DD43C9" w:rsidP="00DD43C9">
      <w:pPr>
        <w:spacing w:after="0"/>
        <w:rPr>
          <w:rFonts w:ascii="Times New Roman" w:hAnsi="Times New Roman" w:cs="Times New Roman"/>
          <w:sz w:val="24"/>
        </w:rPr>
      </w:pPr>
      <w:r w:rsidRPr="00972290">
        <w:rPr>
          <w:rFonts w:ascii="Times New Roman" w:hAnsi="Times New Roman" w:cs="Times New Roman"/>
          <w:sz w:val="24"/>
        </w:rPr>
        <w:t xml:space="preserve">Table S1. </w:t>
      </w:r>
      <w:r w:rsidRPr="001B1D78">
        <w:rPr>
          <w:rFonts w:ascii="Times New Roman" w:hAnsi="Times New Roman" w:cs="Times New Roman"/>
          <w:i/>
          <w:iCs/>
          <w:sz w:val="24"/>
        </w:rPr>
        <w:t>PMCQ Item Distributions</w:t>
      </w:r>
      <w:r w:rsidRPr="00972290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0674"/>
        <w:gridCol w:w="636"/>
        <w:gridCol w:w="636"/>
        <w:gridCol w:w="1356"/>
      </w:tblGrid>
      <w:tr w:rsidR="00987C42" w:rsidRPr="00972290" w14:paraId="0EFD4D5A" w14:textId="77777777" w:rsidTr="00547C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D9ABA4" w14:textId="5E4F80BB" w:rsidR="00410DB8" w:rsidRPr="00972290" w:rsidRDefault="00745FE7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56F77" w14:textId="65484062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1FC60" w14:textId="68FCB26B" w:rsidR="00410DB8" w:rsidRPr="00972290" w:rsidRDefault="00987C42" w:rsidP="00987C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C42">
              <w:rPr>
                <w:rFonts w:ascii="Times New Roman" w:hAnsi="Times New Roman" w:cs="Times New Roman"/>
                <w:i/>
                <w:sz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BC80B" w14:textId="7CDBB2AB" w:rsidR="00410DB8" w:rsidRPr="00972290" w:rsidRDefault="00410DB8" w:rsidP="00987C4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C42">
              <w:rPr>
                <w:rFonts w:ascii="Times New Roman" w:hAnsi="Times New Roman" w:cs="Times New Roman"/>
                <w:i/>
                <w:sz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60751" w14:textId="0B767D85" w:rsidR="00547CE4" w:rsidRPr="00972290" w:rsidRDefault="00987C42" w:rsidP="00547C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87C42">
              <w:rPr>
                <w:rFonts w:ascii="Times New Roman" w:hAnsi="Times New Roman" w:cs="Times New Roman"/>
                <w:i/>
                <w:iCs/>
                <w:sz w:val="24"/>
              </w:rPr>
              <w:t>z</w:t>
            </w:r>
            <w:r>
              <w:rPr>
                <w:rFonts w:ascii="Times New Roman" w:hAnsi="Times New Roman" w:cs="Times New Roman"/>
                <w:sz w:val="24"/>
              </w:rPr>
              <w:t xml:space="preserve"> skew</w:t>
            </w:r>
          </w:p>
        </w:tc>
      </w:tr>
      <w:tr w:rsidR="00987C42" w:rsidRPr="00972290" w14:paraId="00D2B36F" w14:textId="77777777" w:rsidTr="00547CE4">
        <w:tc>
          <w:tcPr>
            <w:tcW w:w="0" w:type="auto"/>
            <w:tcBorders>
              <w:top w:val="single" w:sz="4" w:space="0" w:color="auto"/>
            </w:tcBorders>
          </w:tcPr>
          <w:p w14:paraId="6DE35329" w14:textId="46E10EB3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235A3" w14:textId="1CA5D454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/>
                <w:sz w:val="24"/>
              </w:rPr>
              <w:t>I forget to do daily tasks such as paying bills, posting letters, or putting the garbage ou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807C11" w14:textId="63F46C09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246773" w14:textId="32E18A89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A1875C" w14:textId="118C6783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.23</w:t>
            </w:r>
          </w:p>
        </w:tc>
      </w:tr>
      <w:tr w:rsidR="00987C42" w:rsidRPr="00972290" w14:paraId="7F6F120B" w14:textId="77777777" w:rsidTr="00547CE4">
        <w:tc>
          <w:tcPr>
            <w:tcW w:w="0" w:type="auto"/>
          </w:tcPr>
          <w:p w14:paraId="5168AB47" w14:textId="2F96D297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3E00A441" w14:textId="07EA8216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/>
                <w:sz w:val="24"/>
              </w:rPr>
              <w:t>I forget to pass important messages on to family, friends, or colleagues</w:t>
            </w:r>
          </w:p>
        </w:tc>
        <w:tc>
          <w:tcPr>
            <w:tcW w:w="0" w:type="auto"/>
          </w:tcPr>
          <w:p w14:paraId="39AA3053" w14:textId="526BD9D7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0" w:type="auto"/>
          </w:tcPr>
          <w:p w14:paraId="510CAA68" w14:textId="0E90F15D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0" w:type="auto"/>
          </w:tcPr>
          <w:p w14:paraId="6DF231D8" w14:textId="6988319B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987C42" w:rsidRPr="00972290" w14:paraId="13A0FAF7" w14:textId="77777777" w:rsidTr="00547CE4">
        <w:tc>
          <w:tcPr>
            <w:tcW w:w="0" w:type="auto"/>
          </w:tcPr>
          <w:p w14:paraId="34F96C6A" w14:textId="4819B316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14:paraId="2AB7A216" w14:textId="0F5B9172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/>
                <w:sz w:val="24"/>
              </w:rPr>
              <w:t>There are times when I remember that I need to do something but I can’t remember what it is</w:t>
            </w:r>
          </w:p>
        </w:tc>
        <w:tc>
          <w:tcPr>
            <w:tcW w:w="0" w:type="auto"/>
          </w:tcPr>
          <w:p w14:paraId="61D1DF63" w14:textId="28E409B0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.17</w:t>
            </w:r>
          </w:p>
        </w:tc>
        <w:tc>
          <w:tcPr>
            <w:tcW w:w="0" w:type="auto"/>
          </w:tcPr>
          <w:p w14:paraId="4B73B80C" w14:textId="7D1DCF09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0" w:type="auto"/>
          </w:tcPr>
          <w:p w14:paraId="31689175" w14:textId="7B9C8B6B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.69</w:t>
            </w:r>
          </w:p>
        </w:tc>
      </w:tr>
      <w:tr w:rsidR="00987C42" w:rsidRPr="00972290" w14:paraId="0E1DD156" w14:textId="77777777" w:rsidTr="00547CE4">
        <w:tc>
          <w:tcPr>
            <w:tcW w:w="0" w:type="auto"/>
          </w:tcPr>
          <w:p w14:paraId="0660BE66" w14:textId="1CF830BB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</w:tcPr>
          <w:p w14:paraId="29E4B2EC" w14:textId="0AFB72EC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/>
                <w:sz w:val="24"/>
              </w:rPr>
              <w:t>I walk into a room and forget why I went there</w:t>
            </w:r>
          </w:p>
        </w:tc>
        <w:tc>
          <w:tcPr>
            <w:tcW w:w="0" w:type="auto"/>
          </w:tcPr>
          <w:p w14:paraId="45B0DDD4" w14:textId="3F9D9184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.09</w:t>
            </w:r>
          </w:p>
        </w:tc>
        <w:tc>
          <w:tcPr>
            <w:tcW w:w="0" w:type="auto"/>
          </w:tcPr>
          <w:p w14:paraId="2D3ADC8B" w14:textId="1AE4425B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60</w:t>
            </w:r>
          </w:p>
        </w:tc>
        <w:tc>
          <w:tcPr>
            <w:tcW w:w="0" w:type="auto"/>
          </w:tcPr>
          <w:p w14:paraId="462B81C2" w14:textId="745D8E43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.20</w:t>
            </w:r>
          </w:p>
        </w:tc>
      </w:tr>
      <w:tr w:rsidR="00987C42" w:rsidRPr="00972290" w14:paraId="5519B29D" w14:textId="77777777" w:rsidTr="00547CE4">
        <w:tc>
          <w:tcPr>
            <w:tcW w:w="0" w:type="auto"/>
          </w:tcPr>
          <w:p w14:paraId="4D44FDB0" w14:textId="78723253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</w:tcPr>
          <w:p w14:paraId="7792C821" w14:textId="50DC7124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/>
                <w:sz w:val="24"/>
              </w:rPr>
              <w:t xml:space="preserve">I put things in the wrong place </w:t>
            </w:r>
            <w:r w:rsidR="00547CE4">
              <w:rPr>
                <w:rFonts w:ascii="Times New Roman" w:hAnsi="Times New Roman"/>
                <w:sz w:val="24"/>
              </w:rPr>
              <w:t>e.g.,</w:t>
            </w:r>
            <w:r w:rsidRPr="00972290">
              <w:rPr>
                <w:rFonts w:ascii="Times New Roman" w:hAnsi="Times New Roman"/>
                <w:sz w:val="24"/>
              </w:rPr>
              <w:t xml:space="preserve"> milk in the cupboard and sugar in the fridge</w:t>
            </w:r>
          </w:p>
        </w:tc>
        <w:tc>
          <w:tcPr>
            <w:tcW w:w="0" w:type="auto"/>
          </w:tcPr>
          <w:p w14:paraId="5514916C" w14:textId="400E9F69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39</w:t>
            </w:r>
          </w:p>
        </w:tc>
        <w:tc>
          <w:tcPr>
            <w:tcW w:w="0" w:type="auto"/>
          </w:tcPr>
          <w:p w14:paraId="111BCAC2" w14:textId="0C065BE9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60</w:t>
            </w:r>
          </w:p>
        </w:tc>
        <w:tc>
          <w:tcPr>
            <w:tcW w:w="0" w:type="auto"/>
          </w:tcPr>
          <w:p w14:paraId="723E24E1" w14:textId="44278D70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43</w:t>
            </w:r>
          </w:p>
        </w:tc>
      </w:tr>
      <w:tr w:rsidR="00987C42" w:rsidRPr="00972290" w14:paraId="45A15CD6" w14:textId="77777777" w:rsidTr="00547CE4">
        <w:tc>
          <w:tcPr>
            <w:tcW w:w="0" w:type="auto"/>
          </w:tcPr>
          <w:p w14:paraId="2901D063" w14:textId="5001836D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</w:tcPr>
          <w:p w14:paraId="1A765CAF" w14:textId="79CD8A9F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/>
                <w:sz w:val="24"/>
              </w:rPr>
              <w:t>In the middle of a sentence I forget what I was going to say</w:t>
            </w:r>
          </w:p>
        </w:tc>
        <w:tc>
          <w:tcPr>
            <w:tcW w:w="0" w:type="auto"/>
          </w:tcPr>
          <w:p w14:paraId="49CE6364" w14:textId="3F5127D3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0" w:type="auto"/>
          </w:tcPr>
          <w:p w14:paraId="0DC7C78D" w14:textId="277197A8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0" w:type="auto"/>
          </w:tcPr>
          <w:p w14:paraId="443F25FE" w14:textId="4BD3BEE1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.17</w:t>
            </w:r>
          </w:p>
        </w:tc>
      </w:tr>
      <w:tr w:rsidR="00987C42" w:rsidRPr="00972290" w14:paraId="7F19BB0F" w14:textId="77777777" w:rsidTr="00547CE4">
        <w:tc>
          <w:tcPr>
            <w:tcW w:w="0" w:type="auto"/>
          </w:tcPr>
          <w:p w14:paraId="478726A6" w14:textId="651BCE61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</w:tcPr>
          <w:p w14:paraId="26BD0BCA" w14:textId="50AA13C9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/>
                <w:sz w:val="24"/>
              </w:rPr>
              <w:t>I forget important appointments</w:t>
            </w:r>
          </w:p>
        </w:tc>
        <w:tc>
          <w:tcPr>
            <w:tcW w:w="0" w:type="auto"/>
          </w:tcPr>
          <w:p w14:paraId="3D7A0C9D" w14:textId="3C69DE39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0" w:type="auto"/>
          </w:tcPr>
          <w:p w14:paraId="0E42C0C6" w14:textId="447F170F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0" w:type="auto"/>
          </w:tcPr>
          <w:p w14:paraId="31EA2853" w14:textId="5AA478EF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34</w:t>
            </w:r>
          </w:p>
        </w:tc>
      </w:tr>
      <w:tr w:rsidR="00987C42" w:rsidRPr="00972290" w14:paraId="481E03F7" w14:textId="77777777" w:rsidTr="00547CE4">
        <w:tc>
          <w:tcPr>
            <w:tcW w:w="0" w:type="auto"/>
          </w:tcPr>
          <w:p w14:paraId="5AE70C9D" w14:textId="76C93AA6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</w:tcPr>
          <w:p w14:paraId="2CE1EBC9" w14:textId="2F3D9B48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/>
                <w:sz w:val="24"/>
              </w:rPr>
              <w:t>If interrupted while doing something, I remember to finish it later*</w:t>
            </w:r>
          </w:p>
        </w:tc>
        <w:tc>
          <w:tcPr>
            <w:tcW w:w="0" w:type="auto"/>
          </w:tcPr>
          <w:p w14:paraId="721F3AC9" w14:textId="72C04489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.33</w:t>
            </w:r>
          </w:p>
        </w:tc>
        <w:tc>
          <w:tcPr>
            <w:tcW w:w="0" w:type="auto"/>
          </w:tcPr>
          <w:p w14:paraId="331F16C6" w14:textId="55122232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0" w:type="auto"/>
          </w:tcPr>
          <w:p w14:paraId="4AB9772E" w14:textId="33B6BDB1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6.12</w:t>
            </w:r>
          </w:p>
        </w:tc>
      </w:tr>
      <w:tr w:rsidR="00987C42" w:rsidRPr="00972290" w14:paraId="7113EC9A" w14:textId="77777777" w:rsidTr="00547CE4">
        <w:tc>
          <w:tcPr>
            <w:tcW w:w="0" w:type="auto"/>
          </w:tcPr>
          <w:p w14:paraId="462BA090" w14:textId="20DBE339" w:rsidR="00410DB8" w:rsidRPr="00972290" w:rsidRDefault="00410DB8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</w:tcPr>
          <w:p w14:paraId="5EBBDC89" w14:textId="5ABF0286" w:rsidR="00410DB8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When I am given a message to pass on, I forget what the message was</w:t>
            </w:r>
          </w:p>
        </w:tc>
        <w:tc>
          <w:tcPr>
            <w:tcW w:w="0" w:type="auto"/>
          </w:tcPr>
          <w:p w14:paraId="68084C7C" w14:textId="04980DDD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0" w:type="auto"/>
          </w:tcPr>
          <w:p w14:paraId="216B0D49" w14:textId="5858939A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0" w:type="auto"/>
          </w:tcPr>
          <w:p w14:paraId="22E97400" w14:textId="59235D40" w:rsidR="00410DB8" w:rsidRPr="00972290" w:rsidRDefault="00C67F00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0.65</w:t>
            </w:r>
          </w:p>
        </w:tc>
      </w:tr>
      <w:tr w:rsidR="00987C42" w:rsidRPr="00972290" w14:paraId="137C5281" w14:textId="77777777" w:rsidTr="00547CE4">
        <w:tc>
          <w:tcPr>
            <w:tcW w:w="0" w:type="auto"/>
          </w:tcPr>
          <w:p w14:paraId="1BAB94CD" w14:textId="6AD477FF" w:rsidR="00745FE7" w:rsidRPr="00972290" w:rsidRDefault="00745FE7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</w:tcPr>
          <w:p w14:paraId="207843BB" w14:textId="64A97DFF" w:rsidR="00745FE7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 xml:space="preserve">I forget to do things that I have started 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021CCB">
              <w:rPr>
                <w:rFonts w:ascii="Times New Roman" w:hAnsi="Times New Roman" w:cs="Times New Roman"/>
                <w:sz w:val="24"/>
              </w:rPr>
              <w:t xml:space="preserve"> hanging washing out once the washing machine has finished</w:t>
            </w:r>
          </w:p>
        </w:tc>
        <w:tc>
          <w:tcPr>
            <w:tcW w:w="0" w:type="auto"/>
          </w:tcPr>
          <w:p w14:paraId="40CB2CCF" w14:textId="56157E9B" w:rsidR="00745FE7" w:rsidRPr="00972290" w:rsidRDefault="005D47D4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0" w:type="auto"/>
          </w:tcPr>
          <w:p w14:paraId="4D82CCCD" w14:textId="11A6D954" w:rsidR="00745FE7" w:rsidRPr="00972290" w:rsidRDefault="005D47D4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0" w:type="auto"/>
          </w:tcPr>
          <w:p w14:paraId="2DF7B8E1" w14:textId="48EC16E6" w:rsidR="00745FE7" w:rsidRPr="00972290" w:rsidRDefault="005D47D4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</w:t>
            </w:r>
          </w:p>
        </w:tc>
      </w:tr>
      <w:tr w:rsidR="00987C42" w:rsidRPr="00972290" w14:paraId="757070DB" w14:textId="77777777" w:rsidTr="00547CE4">
        <w:tc>
          <w:tcPr>
            <w:tcW w:w="0" w:type="auto"/>
          </w:tcPr>
          <w:p w14:paraId="5DAE6846" w14:textId="4DFB6647" w:rsidR="00745FE7" w:rsidRPr="00972290" w:rsidRDefault="00745FE7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</w:tcPr>
          <w:p w14:paraId="06E335FA" w14:textId="036CF530" w:rsidR="00745FE7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 xml:space="preserve">I forget to do things that can be done in a sequence 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021CCB">
              <w:rPr>
                <w:rFonts w:ascii="Times New Roman" w:hAnsi="Times New Roman" w:cs="Times New Roman"/>
                <w:sz w:val="24"/>
              </w:rPr>
              <w:t xml:space="preserve"> buy a stamp, put the stamp on an envelope and post it</w:t>
            </w:r>
          </w:p>
        </w:tc>
        <w:tc>
          <w:tcPr>
            <w:tcW w:w="0" w:type="auto"/>
          </w:tcPr>
          <w:p w14:paraId="559A7004" w14:textId="243755EA" w:rsidR="00745FE7" w:rsidRPr="00972290" w:rsidRDefault="005D47D4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0" w:type="auto"/>
          </w:tcPr>
          <w:p w14:paraId="20C82C23" w14:textId="79E7BC1C" w:rsidR="00745FE7" w:rsidRPr="00972290" w:rsidRDefault="005D47D4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0" w:type="auto"/>
          </w:tcPr>
          <w:p w14:paraId="3A51F6A8" w14:textId="4A2870A9" w:rsidR="00745FE7" w:rsidRPr="00972290" w:rsidRDefault="005D47D4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</w:t>
            </w:r>
          </w:p>
        </w:tc>
      </w:tr>
      <w:tr w:rsidR="00987C42" w:rsidRPr="00972290" w14:paraId="31855618" w14:textId="77777777" w:rsidTr="00547CE4">
        <w:tc>
          <w:tcPr>
            <w:tcW w:w="0" w:type="auto"/>
          </w:tcPr>
          <w:p w14:paraId="0F2329AE" w14:textId="4CBEBE5B" w:rsidR="00745FE7" w:rsidRPr="00972290" w:rsidRDefault="00745FE7" w:rsidP="00DD43C9">
            <w:pPr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</w:tcPr>
          <w:p w14:paraId="5302B594" w14:textId="5183F59E" w:rsidR="00745FE7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 xml:space="preserve">I am more likely to remember to do something if there is something to remind me 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021CCB">
              <w:rPr>
                <w:rFonts w:ascii="Times New Roman" w:hAnsi="Times New Roman" w:cs="Times New Roman"/>
                <w:sz w:val="24"/>
              </w:rPr>
              <w:t xml:space="preserve"> an object or a person</w:t>
            </w:r>
          </w:p>
        </w:tc>
        <w:tc>
          <w:tcPr>
            <w:tcW w:w="0" w:type="auto"/>
          </w:tcPr>
          <w:p w14:paraId="29FCBF8A" w14:textId="0C76F238" w:rsidR="00745FE7" w:rsidRPr="00972290" w:rsidRDefault="005D47D4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4</w:t>
            </w:r>
          </w:p>
        </w:tc>
        <w:tc>
          <w:tcPr>
            <w:tcW w:w="0" w:type="auto"/>
          </w:tcPr>
          <w:p w14:paraId="604CE3A1" w14:textId="4A36F442" w:rsidR="00745FE7" w:rsidRPr="00972290" w:rsidRDefault="005D47D4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0" w:type="auto"/>
          </w:tcPr>
          <w:p w14:paraId="00C570CF" w14:textId="39455E5F" w:rsidR="00745FE7" w:rsidRPr="00972290" w:rsidRDefault="005D47D4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17</w:t>
            </w:r>
          </w:p>
        </w:tc>
      </w:tr>
      <w:tr w:rsidR="00987C42" w:rsidRPr="00972290" w14:paraId="441BC28C" w14:textId="77777777" w:rsidTr="00547CE4">
        <w:tc>
          <w:tcPr>
            <w:tcW w:w="0" w:type="auto"/>
          </w:tcPr>
          <w:p w14:paraId="23C4F614" w14:textId="1DF1A4D3" w:rsidR="00745FE7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</w:tcPr>
          <w:p w14:paraId="56212B7D" w14:textId="1E53D622" w:rsidR="00745FE7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 xml:space="preserve">I forget where I have placed things 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021CCB">
              <w:rPr>
                <w:rFonts w:ascii="Times New Roman" w:hAnsi="Times New Roman" w:cs="Times New Roman"/>
                <w:sz w:val="24"/>
              </w:rPr>
              <w:t xml:space="preserve"> keys or money</w:t>
            </w:r>
          </w:p>
        </w:tc>
        <w:tc>
          <w:tcPr>
            <w:tcW w:w="0" w:type="auto"/>
          </w:tcPr>
          <w:p w14:paraId="518E4C86" w14:textId="611AF9DF" w:rsidR="00745FE7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</w:t>
            </w:r>
          </w:p>
        </w:tc>
        <w:tc>
          <w:tcPr>
            <w:tcW w:w="0" w:type="auto"/>
          </w:tcPr>
          <w:p w14:paraId="5B1AA305" w14:textId="62F0BE6B" w:rsidR="00745FE7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0" w:type="auto"/>
          </w:tcPr>
          <w:p w14:paraId="27ECD7B3" w14:textId="48C609FA" w:rsidR="00745FE7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4</w:t>
            </w:r>
          </w:p>
        </w:tc>
      </w:tr>
      <w:tr w:rsidR="00987C42" w:rsidRPr="00972290" w14:paraId="0678CE83" w14:textId="77777777" w:rsidTr="00547CE4">
        <w:tc>
          <w:tcPr>
            <w:tcW w:w="0" w:type="auto"/>
          </w:tcPr>
          <w:p w14:paraId="071B425E" w14:textId="5A4D078B" w:rsidR="00745FE7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0" w:type="auto"/>
          </w:tcPr>
          <w:p w14:paraId="3BCDCDD1" w14:textId="65396096" w:rsidR="00745FE7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Seeing places (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021CCB">
              <w:rPr>
                <w:rFonts w:ascii="Times New Roman" w:hAnsi="Times New Roman" w:cs="Times New Roman"/>
                <w:sz w:val="24"/>
              </w:rPr>
              <w:t xml:space="preserve"> a supermarket) or objects (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021CCB">
              <w:rPr>
                <w:rFonts w:ascii="Times New Roman" w:hAnsi="Times New Roman" w:cs="Times New Roman"/>
                <w:sz w:val="24"/>
              </w:rPr>
              <w:t xml:space="preserve"> a teapot) can remind me that I need to do something (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021CCB">
              <w:rPr>
                <w:rFonts w:ascii="Times New Roman" w:hAnsi="Times New Roman" w:cs="Times New Roman"/>
                <w:sz w:val="24"/>
              </w:rPr>
              <w:t xml:space="preserve"> buy sugar)</w:t>
            </w:r>
          </w:p>
        </w:tc>
        <w:tc>
          <w:tcPr>
            <w:tcW w:w="0" w:type="auto"/>
          </w:tcPr>
          <w:p w14:paraId="615D9135" w14:textId="7079A65E" w:rsidR="00745FE7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</w:t>
            </w:r>
          </w:p>
        </w:tc>
        <w:tc>
          <w:tcPr>
            <w:tcW w:w="0" w:type="auto"/>
          </w:tcPr>
          <w:p w14:paraId="5D9886A1" w14:textId="05F0493B" w:rsidR="00745FE7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0" w:type="auto"/>
          </w:tcPr>
          <w:p w14:paraId="3F71A94D" w14:textId="74D081D8" w:rsidR="00745FE7" w:rsidRPr="00972290" w:rsidRDefault="00745FE7" w:rsidP="007F560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972290">
              <w:rPr>
                <w:rFonts w:ascii="Times New Roman" w:hAnsi="Times New Roman" w:cs="Times New Roman"/>
                <w:sz w:val="24"/>
              </w:rPr>
              <w:tab/>
            </w:r>
            <w:r w:rsidR="007F560C">
              <w:rPr>
                <w:rFonts w:ascii="Times New Roman" w:hAnsi="Times New Roman" w:cs="Times New Roman"/>
                <w:sz w:val="24"/>
              </w:rPr>
              <w:t>4.73</w:t>
            </w:r>
          </w:p>
        </w:tc>
      </w:tr>
      <w:tr w:rsidR="00987C42" w:rsidRPr="00972290" w14:paraId="1E174CA8" w14:textId="77777777" w:rsidTr="00547CE4">
        <w:tc>
          <w:tcPr>
            <w:tcW w:w="0" w:type="auto"/>
          </w:tcPr>
          <w:p w14:paraId="3773F298" w14:textId="582757FB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0" w:type="auto"/>
          </w:tcPr>
          <w:p w14:paraId="762E83B6" w14:textId="3AC2C29A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Seeing places or objects can remind me that I need to do something, but I can’t remember exactly what it is</w:t>
            </w:r>
          </w:p>
        </w:tc>
        <w:tc>
          <w:tcPr>
            <w:tcW w:w="0" w:type="auto"/>
          </w:tcPr>
          <w:p w14:paraId="717FDCCB" w14:textId="7E1236CC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0" w:type="auto"/>
          </w:tcPr>
          <w:p w14:paraId="5146455E" w14:textId="1BCD2FB7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0" w:type="auto"/>
          </w:tcPr>
          <w:p w14:paraId="0FDFF71A" w14:textId="29AC3FD8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</w:t>
            </w:r>
          </w:p>
        </w:tc>
      </w:tr>
      <w:tr w:rsidR="00987C42" w:rsidRPr="00972290" w14:paraId="50F9A8AF" w14:textId="77777777" w:rsidTr="00547CE4">
        <w:tc>
          <w:tcPr>
            <w:tcW w:w="0" w:type="auto"/>
          </w:tcPr>
          <w:p w14:paraId="17092B50" w14:textId="78671504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0" w:type="auto"/>
          </w:tcPr>
          <w:p w14:paraId="55CF5E39" w14:textId="352E821C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When I have to do two things at once, I have trouble remembering to do both</w:t>
            </w:r>
          </w:p>
        </w:tc>
        <w:tc>
          <w:tcPr>
            <w:tcW w:w="0" w:type="auto"/>
          </w:tcPr>
          <w:p w14:paraId="0F5E9976" w14:textId="501A1C6E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0" w:type="auto"/>
          </w:tcPr>
          <w:p w14:paraId="3B31F4CC" w14:textId="14C1956F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0" w:type="auto"/>
          </w:tcPr>
          <w:p w14:paraId="0689010B" w14:textId="618E8542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987C42" w:rsidRPr="00972290" w14:paraId="7E3802D4" w14:textId="77777777" w:rsidTr="00547CE4">
        <w:tc>
          <w:tcPr>
            <w:tcW w:w="0" w:type="auto"/>
          </w:tcPr>
          <w:p w14:paraId="3A6B0DA4" w14:textId="259E3CAE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0" w:type="auto"/>
          </w:tcPr>
          <w:p w14:paraId="37F7328E" w14:textId="5EFFE83A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I forget to do things because I get carried away doing something else</w:t>
            </w:r>
          </w:p>
        </w:tc>
        <w:tc>
          <w:tcPr>
            <w:tcW w:w="0" w:type="auto"/>
          </w:tcPr>
          <w:p w14:paraId="215B5398" w14:textId="339B2F30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8</w:t>
            </w:r>
          </w:p>
        </w:tc>
        <w:tc>
          <w:tcPr>
            <w:tcW w:w="0" w:type="auto"/>
          </w:tcPr>
          <w:p w14:paraId="47A2B82C" w14:textId="636E01BA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0" w:type="auto"/>
          </w:tcPr>
          <w:p w14:paraId="4880548A" w14:textId="0E452CBE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8</w:t>
            </w:r>
          </w:p>
        </w:tc>
      </w:tr>
      <w:tr w:rsidR="00987C42" w:rsidRPr="00972290" w14:paraId="2D4338B5" w14:textId="77777777" w:rsidTr="00547CE4">
        <w:tc>
          <w:tcPr>
            <w:tcW w:w="0" w:type="auto"/>
          </w:tcPr>
          <w:p w14:paraId="057FF0B9" w14:textId="428AAD5C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0" w:type="auto"/>
          </w:tcPr>
          <w:p w14:paraId="18429737" w14:textId="3E2AFE22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I find that I don’t return to planned tasks if I get interrupted</w:t>
            </w:r>
          </w:p>
        </w:tc>
        <w:tc>
          <w:tcPr>
            <w:tcW w:w="0" w:type="auto"/>
          </w:tcPr>
          <w:p w14:paraId="4DAFE0B0" w14:textId="0ED22548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0" w:type="auto"/>
          </w:tcPr>
          <w:p w14:paraId="6F4B9341" w14:textId="2EECEDBC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0" w:type="auto"/>
          </w:tcPr>
          <w:p w14:paraId="415D2437" w14:textId="52691013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</w:t>
            </w:r>
          </w:p>
        </w:tc>
      </w:tr>
      <w:tr w:rsidR="00987C42" w:rsidRPr="00972290" w14:paraId="5C954145" w14:textId="77777777" w:rsidTr="00547CE4">
        <w:tc>
          <w:tcPr>
            <w:tcW w:w="0" w:type="auto"/>
          </w:tcPr>
          <w:p w14:paraId="79080A51" w14:textId="5D298D91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0" w:type="auto"/>
          </w:tcPr>
          <w:p w14:paraId="4480C268" w14:textId="0746BFE3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bookmarkStart w:id="0" w:name="_Hlk64112483"/>
            <w:r w:rsidRPr="00021CCB">
              <w:rPr>
                <w:rFonts w:ascii="Times New Roman" w:hAnsi="Times New Roman" w:cs="Times New Roman"/>
                <w:sz w:val="24"/>
              </w:rPr>
              <w:t>I forget to do some things that I have planned to do</w:t>
            </w:r>
            <w:bookmarkEnd w:id="0"/>
          </w:p>
        </w:tc>
        <w:tc>
          <w:tcPr>
            <w:tcW w:w="0" w:type="auto"/>
          </w:tcPr>
          <w:p w14:paraId="1AAEE8B9" w14:textId="239A8D62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0" w:type="auto"/>
          </w:tcPr>
          <w:p w14:paraId="4322CBFC" w14:textId="7B2EB254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0" w:type="auto"/>
          </w:tcPr>
          <w:p w14:paraId="28F86707" w14:textId="497C3687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8</w:t>
            </w:r>
          </w:p>
        </w:tc>
      </w:tr>
      <w:tr w:rsidR="00987C42" w:rsidRPr="00972290" w14:paraId="4512B14D" w14:textId="77777777" w:rsidTr="00547CE4">
        <w:tc>
          <w:tcPr>
            <w:tcW w:w="0" w:type="auto"/>
          </w:tcPr>
          <w:p w14:paraId="0A04399C" w14:textId="1E28EA24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0" w:type="auto"/>
          </w:tcPr>
          <w:p w14:paraId="5F22DDFA" w14:textId="3C00DDB8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bookmarkStart w:id="1" w:name="_Hlk64112528"/>
            <w:r w:rsidRPr="00021CCB">
              <w:rPr>
                <w:rFonts w:ascii="Times New Roman" w:hAnsi="Times New Roman" w:cs="Times New Roman"/>
                <w:sz w:val="24"/>
              </w:rPr>
              <w:t>I forget things that I am supposed to be doing if I am anxious or worried about something</w:t>
            </w:r>
            <w:bookmarkEnd w:id="1"/>
          </w:p>
        </w:tc>
        <w:tc>
          <w:tcPr>
            <w:tcW w:w="0" w:type="auto"/>
          </w:tcPr>
          <w:p w14:paraId="57AAA486" w14:textId="3D44B62E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</w:t>
            </w:r>
          </w:p>
        </w:tc>
        <w:tc>
          <w:tcPr>
            <w:tcW w:w="0" w:type="auto"/>
          </w:tcPr>
          <w:p w14:paraId="48768750" w14:textId="100DD416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0" w:type="auto"/>
          </w:tcPr>
          <w:p w14:paraId="0631F1B7" w14:textId="7D8E0D81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1</w:t>
            </w:r>
          </w:p>
        </w:tc>
      </w:tr>
      <w:tr w:rsidR="00987C42" w:rsidRPr="00972290" w14:paraId="361E83F6" w14:textId="77777777" w:rsidTr="00547CE4">
        <w:tc>
          <w:tcPr>
            <w:tcW w:w="0" w:type="auto"/>
          </w:tcPr>
          <w:p w14:paraId="1475D556" w14:textId="22AB2139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0" w:type="auto"/>
          </w:tcPr>
          <w:p w14:paraId="0785FD6B" w14:textId="2C317C80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I remember to do things I need to do even if I am in the middle of another task*</w:t>
            </w:r>
          </w:p>
        </w:tc>
        <w:tc>
          <w:tcPr>
            <w:tcW w:w="0" w:type="auto"/>
          </w:tcPr>
          <w:p w14:paraId="3A5795B0" w14:textId="4DA912EF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7</w:t>
            </w:r>
          </w:p>
        </w:tc>
        <w:tc>
          <w:tcPr>
            <w:tcW w:w="0" w:type="auto"/>
          </w:tcPr>
          <w:p w14:paraId="4D165408" w14:textId="6A484B70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0" w:type="auto"/>
          </w:tcPr>
          <w:p w14:paraId="6CA2A19A" w14:textId="7283081D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89</w:t>
            </w:r>
          </w:p>
        </w:tc>
      </w:tr>
      <w:tr w:rsidR="00987C42" w:rsidRPr="00972290" w14:paraId="2AE1EE17" w14:textId="77777777" w:rsidTr="00547CE4">
        <w:tc>
          <w:tcPr>
            <w:tcW w:w="0" w:type="auto"/>
          </w:tcPr>
          <w:p w14:paraId="2D5CACCD" w14:textId="659EBC12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0" w:type="auto"/>
          </w:tcPr>
          <w:p w14:paraId="575E058C" w14:textId="59B72BEA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I have trouble remembering directions or instructions</w:t>
            </w:r>
          </w:p>
        </w:tc>
        <w:tc>
          <w:tcPr>
            <w:tcW w:w="0" w:type="auto"/>
          </w:tcPr>
          <w:p w14:paraId="4D07AADE" w14:textId="27DB271D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0" w:type="auto"/>
          </w:tcPr>
          <w:p w14:paraId="3A32ECC7" w14:textId="1D7850A4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0" w:type="auto"/>
          </w:tcPr>
          <w:p w14:paraId="4EB257DF" w14:textId="2BBA5389" w:rsidR="00021CCB" w:rsidRPr="00972290" w:rsidRDefault="007F560C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</w:t>
            </w:r>
          </w:p>
        </w:tc>
      </w:tr>
      <w:tr w:rsidR="00987C42" w:rsidRPr="00972290" w14:paraId="45C59624" w14:textId="77777777" w:rsidTr="00547CE4">
        <w:tc>
          <w:tcPr>
            <w:tcW w:w="0" w:type="auto"/>
          </w:tcPr>
          <w:p w14:paraId="3F6BA1E2" w14:textId="15A1FE5F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0" w:type="auto"/>
          </w:tcPr>
          <w:p w14:paraId="1F2E27AE" w14:textId="2B986F73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 xml:space="preserve">I have trouble switching my attention between two different things 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021CCB">
              <w:rPr>
                <w:rFonts w:ascii="Times New Roman" w:hAnsi="Times New Roman" w:cs="Times New Roman"/>
                <w:sz w:val="24"/>
              </w:rPr>
              <w:t xml:space="preserve"> watching TV and talking to someone at the same time</w:t>
            </w:r>
          </w:p>
        </w:tc>
        <w:tc>
          <w:tcPr>
            <w:tcW w:w="0" w:type="auto"/>
          </w:tcPr>
          <w:p w14:paraId="48B50A1D" w14:textId="1F8A8C5D" w:rsidR="00021CCB" w:rsidRPr="00972290" w:rsidRDefault="005B4DB3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0" w:type="auto"/>
          </w:tcPr>
          <w:p w14:paraId="6451D472" w14:textId="2137A15B" w:rsidR="00021CCB" w:rsidRPr="00972290" w:rsidRDefault="005B4DB3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0" w:type="auto"/>
          </w:tcPr>
          <w:p w14:paraId="3250186B" w14:textId="6E35E42A" w:rsidR="00021CCB" w:rsidRPr="00972290" w:rsidRDefault="005B4DB3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6</w:t>
            </w:r>
          </w:p>
        </w:tc>
      </w:tr>
      <w:tr w:rsidR="00987C42" w:rsidRPr="00972290" w14:paraId="5B9AB14D" w14:textId="77777777" w:rsidTr="00547CE4">
        <w:tc>
          <w:tcPr>
            <w:tcW w:w="0" w:type="auto"/>
          </w:tcPr>
          <w:p w14:paraId="1E6F3A99" w14:textId="02A83159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0" w:type="auto"/>
          </w:tcPr>
          <w:p w14:paraId="2C27D407" w14:textId="76BA9CCA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When I am tired, stressed, angry, or upset I forget to do things more often than normal</w:t>
            </w:r>
          </w:p>
        </w:tc>
        <w:tc>
          <w:tcPr>
            <w:tcW w:w="0" w:type="auto"/>
          </w:tcPr>
          <w:p w14:paraId="0EFDDF39" w14:textId="247F23BC" w:rsidR="00021CCB" w:rsidRPr="00972290" w:rsidRDefault="005B4DB3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5</w:t>
            </w:r>
          </w:p>
        </w:tc>
        <w:tc>
          <w:tcPr>
            <w:tcW w:w="0" w:type="auto"/>
          </w:tcPr>
          <w:p w14:paraId="3C69368B" w14:textId="3C8A9C2B" w:rsidR="00021CCB" w:rsidRPr="00972290" w:rsidRDefault="005B4DB3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0" w:type="auto"/>
          </w:tcPr>
          <w:p w14:paraId="2B5E4C1D" w14:textId="2C95F24B" w:rsidR="00021CCB" w:rsidRPr="00972290" w:rsidRDefault="005B4DB3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3</w:t>
            </w:r>
          </w:p>
        </w:tc>
      </w:tr>
      <w:tr w:rsidR="00987C42" w:rsidRPr="00972290" w14:paraId="7A7BF204" w14:textId="77777777" w:rsidTr="00547CE4">
        <w:tc>
          <w:tcPr>
            <w:tcW w:w="0" w:type="auto"/>
          </w:tcPr>
          <w:p w14:paraId="120BF3B2" w14:textId="0979C49B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</w:tcPr>
          <w:p w14:paraId="6F90A51D" w14:textId="5F40A7E1" w:rsidR="00021CCB" w:rsidRPr="00972290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 w:rsidRPr="00021CCB">
              <w:rPr>
                <w:rFonts w:ascii="Times New Roman" w:hAnsi="Times New Roman" w:cs="Times New Roman"/>
                <w:sz w:val="24"/>
              </w:rPr>
              <w:t>I forget important dates, birthdays, or anniversaries</w:t>
            </w:r>
          </w:p>
        </w:tc>
        <w:tc>
          <w:tcPr>
            <w:tcW w:w="0" w:type="auto"/>
          </w:tcPr>
          <w:p w14:paraId="1B1B453F" w14:textId="6A90ACDA" w:rsidR="00021CCB" w:rsidRPr="00972290" w:rsidRDefault="001E4DB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0" w:type="auto"/>
          </w:tcPr>
          <w:p w14:paraId="003C312C" w14:textId="4B4407DA" w:rsidR="00021CCB" w:rsidRPr="00972290" w:rsidRDefault="001E4DB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0" w:type="auto"/>
          </w:tcPr>
          <w:p w14:paraId="203709B4" w14:textId="0BEE1C2D" w:rsidR="00021CCB" w:rsidRPr="00972290" w:rsidRDefault="001E4DB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</w:t>
            </w:r>
          </w:p>
        </w:tc>
      </w:tr>
      <w:tr w:rsidR="00987C42" w:rsidRPr="00972290" w14:paraId="61B13081" w14:textId="77777777" w:rsidTr="00547CE4">
        <w:tc>
          <w:tcPr>
            <w:tcW w:w="0" w:type="auto"/>
          </w:tcPr>
          <w:p w14:paraId="6C3FD127" w14:textId="1F78144D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0" w:type="auto"/>
          </w:tcPr>
          <w:p w14:paraId="6747A36D" w14:textId="4836DDF8" w:rsidR="00021CCB" w:rsidRPr="00972290" w:rsidRDefault="00E77FEA" w:rsidP="00DD43C9">
            <w:pPr>
              <w:rPr>
                <w:rFonts w:ascii="Times New Roman" w:hAnsi="Times New Roman" w:cs="Times New Roman"/>
                <w:sz w:val="24"/>
              </w:rPr>
            </w:pPr>
            <w:r w:rsidRPr="00E77FEA">
              <w:rPr>
                <w:rFonts w:ascii="Times New Roman" w:hAnsi="Times New Roman" w:cs="Times New Roman"/>
                <w:sz w:val="24"/>
              </w:rPr>
              <w:t>I am good at remembering to do things on time*</w:t>
            </w:r>
          </w:p>
        </w:tc>
        <w:tc>
          <w:tcPr>
            <w:tcW w:w="0" w:type="auto"/>
          </w:tcPr>
          <w:p w14:paraId="425579EB" w14:textId="3C5BC02E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</w:t>
            </w:r>
          </w:p>
        </w:tc>
        <w:tc>
          <w:tcPr>
            <w:tcW w:w="0" w:type="auto"/>
          </w:tcPr>
          <w:p w14:paraId="643306BC" w14:textId="26E88226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0" w:type="auto"/>
          </w:tcPr>
          <w:p w14:paraId="14963663" w14:textId="40D5B2B0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9</w:t>
            </w:r>
          </w:p>
        </w:tc>
      </w:tr>
      <w:tr w:rsidR="00987C42" w:rsidRPr="00972290" w14:paraId="15A0E1AB" w14:textId="77777777" w:rsidTr="00547CE4">
        <w:tc>
          <w:tcPr>
            <w:tcW w:w="0" w:type="auto"/>
          </w:tcPr>
          <w:p w14:paraId="54EA1FE1" w14:textId="687A0E16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0" w:type="auto"/>
          </w:tcPr>
          <w:p w14:paraId="34D5D913" w14:textId="05690B05" w:rsidR="00021CCB" w:rsidRPr="00972290" w:rsidRDefault="00E77FEA" w:rsidP="00DD43C9">
            <w:pPr>
              <w:rPr>
                <w:rFonts w:ascii="Times New Roman" w:hAnsi="Times New Roman" w:cs="Times New Roman"/>
                <w:sz w:val="24"/>
              </w:rPr>
            </w:pPr>
            <w:r w:rsidRPr="00E77FEA">
              <w:rPr>
                <w:rFonts w:ascii="Times New Roman" w:hAnsi="Times New Roman" w:cs="Times New Roman"/>
                <w:sz w:val="24"/>
              </w:rPr>
              <w:t>I can only remember that I have a message to pass on when I see the person the message is for</w:t>
            </w:r>
          </w:p>
        </w:tc>
        <w:tc>
          <w:tcPr>
            <w:tcW w:w="0" w:type="auto"/>
          </w:tcPr>
          <w:p w14:paraId="0AF57BAE" w14:textId="6134DD55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0" w:type="auto"/>
          </w:tcPr>
          <w:p w14:paraId="06968A85" w14:textId="441BE616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0" w:type="auto"/>
          </w:tcPr>
          <w:p w14:paraId="584CCEA8" w14:textId="7D56BC85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</w:t>
            </w:r>
          </w:p>
        </w:tc>
      </w:tr>
      <w:tr w:rsidR="00987C42" w:rsidRPr="00972290" w14:paraId="26C3B0E3" w14:textId="77777777" w:rsidTr="00547CE4">
        <w:tc>
          <w:tcPr>
            <w:tcW w:w="0" w:type="auto"/>
          </w:tcPr>
          <w:p w14:paraId="3508D3E9" w14:textId="2D7B47BF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28</w:t>
            </w:r>
          </w:p>
        </w:tc>
        <w:tc>
          <w:tcPr>
            <w:tcW w:w="0" w:type="auto"/>
          </w:tcPr>
          <w:p w14:paraId="2EB657C7" w14:textId="7E6E2E20" w:rsidR="00021CCB" w:rsidRPr="00972290" w:rsidRDefault="00E77FEA" w:rsidP="00DD43C9">
            <w:pPr>
              <w:rPr>
                <w:rFonts w:ascii="Times New Roman" w:hAnsi="Times New Roman" w:cs="Times New Roman"/>
                <w:sz w:val="24"/>
              </w:rPr>
            </w:pPr>
            <w:r w:rsidRPr="00E77FEA">
              <w:rPr>
                <w:rFonts w:ascii="Times New Roman" w:hAnsi="Times New Roman" w:cs="Times New Roman"/>
                <w:sz w:val="24"/>
              </w:rPr>
              <w:t xml:space="preserve">I do things twice because I forget that I have already done them 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E77FEA">
              <w:rPr>
                <w:rFonts w:ascii="Times New Roman" w:hAnsi="Times New Roman" w:cs="Times New Roman"/>
                <w:sz w:val="24"/>
              </w:rPr>
              <w:t xml:space="preserve"> take a tablet twice</w:t>
            </w:r>
          </w:p>
        </w:tc>
        <w:tc>
          <w:tcPr>
            <w:tcW w:w="0" w:type="auto"/>
          </w:tcPr>
          <w:p w14:paraId="245247BC" w14:textId="038B350E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0" w:type="auto"/>
          </w:tcPr>
          <w:p w14:paraId="0396B3FE" w14:textId="0E7EFB95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0" w:type="auto"/>
          </w:tcPr>
          <w:p w14:paraId="4783CFB2" w14:textId="38863E06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987C42" w:rsidRPr="00972290" w14:paraId="0F1ADE83" w14:textId="77777777" w:rsidTr="00547CE4">
        <w:tc>
          <w:tcPr>
            <w:tcW w:w="0" w:type="auto"/>
          </w:tcPr>
          <w:p w14:paraId="5D5BA414" w14:textId="6D7C377C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0" w:type="auto"/>
          </w:tcPr>
          <w:p w14:paraId="1FB285D5" w14:textId="34F3CF89" w:rsidR="00021CCB" w:rsidRPr="00972290" w:rsidRDefault="00E77FEA" w:rsidP="00DD43C9">
            <w:pPr>
              <w:rPr>
                <w:rFonts w:ascii="Times New Roman" w:hAnsi="Times New Roman" w:cs="Times New Roman"/>
                <w:sz w:val="24"/>
              </w:rPr>
            </w:pPr>
            <w:r w:rsidRPr="00E77FEA">
              <w:rPr>
                <w:rFonts w:ascii="Times New Roman" w:hAnsi="Times New Roman" w:cs="Times New Roman"/>
                <w:sz w:val="24"/>
              </w:rPr>
              <w:t>I think that I have done things when I actually have not done them</w:t>
            </w:r>
          </w:p>
        </w:tc>
        <w:tc>
          <w:tcPr>
            <w:tcW w:w="0" w:type="auto"/>
          </w:tcPr>
          <w:p w14:paraId="1EC50BCE" w14:textId="11063D2E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0" w:type="auto"/>
          </w:tcPr>
          <w:p w14:paraId="0862A5FF" w14:textId="3765CEC0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0" w:type="auto"/>
          </w:tcPr>
          <w:p w14:paraId="4B86D80A" w14:textId="57B968B3" w:rsidR="00021CCB" w:rsidRPr="00972290" w:rsidRDefault="000F358A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</w:t>
            </w:r>
          </w:p>
        </w:tc>
      </w:tr>
      <w:tr w:rsidR="00987C42" w:rsidRPr="00972290" w14:paraId="67D0B3EF" w14:textId="77777777" w:rsidTr="00547CE4">
        <w:tc>
          <w:tcPr>
            <w:tcW w:w="0" w:type="auto"/>
          </w:tcPr>
          <w:p w14:paraId="579B67F0" w14:textId="51698CBA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0" w:type="auto"/>
          </w:tcPr>
          <w:p w14:paraId="7FEF3BF3" w14:textId="4FD9C2CB" w:rsidR="00021CCB" w:rsidRPr="00972290" w:rsidRDefault="00E77FEA" w:rsidP="00DD43C9">
            <w:pPr>
              <w:rPr>
                <w:rFonts w:ascii="Times New Roman" w:hAnsi="Times New Roman" w:cs="Times New Roman"/>
                <w:sz w:val="24"/>
              </w:rPr>
            </w:pPr>
            <w:r w:rsidRPr="00E77FEA">
              <w:rPr>
                <w:rFonts w:ascii="Times New Roman" w:hAnsi="Times New Roman" w:cs="Times New Roman"/>
                <w:sz w:val="24"/>
              </w:rPr>
              <w:t>I tell people the same story because I forget that I have already told them</w:t>
            </w:r>
          </w:p>
        </w:tc>
        <w:tc>
          <w:tcPr>
            <w:tcW w:w="0" w:type="auto"/>
          </w:tcPr>
          <w:p w14:paraId="17DBCA59" w14:textId="539C2BC8" w:rsidR="00021CCB" w:rsidRPr="00972290" w:rsidRDefault="00D90F5F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0" w:type="auto"/>
          </w:tcPr>
          <w:p w14:paraId="65EE6F8D" w14:textId="294869A1" w:rsidR="00021CCB" w:rsidRPr="00972290" w:rsidRDefault="00D90F5F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0" w:type="auto"/>
          </w:tcPr>
          <w:p w14:paraId="073A6F69" w14:textId="5A091463" w:rsidR="00021CCB" w:rsidRPr="00972290" w:rsidRDefault="00D90F5F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987C42" w:rsidRPr="00972290" w14:paraId="01AAA9D7" w14:textId="77777777" w:rsidTr="00547CE4">
        <w:tc>
          <w:tcPr>
            <w:tcW w:w="0" w:type="auto"/>
          </w:tcPr>
          <w:p w14:paraId="020F1B81" w14:textId="59489F00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0" w:type="auto"/>
          </w:tcPr>
          <w:p w14:paraId="189ED086" w14:textId="05B9C0E7" w:rsidR="00021CCB" w:rsidRPr="00972290" w:rsidRDefault="00E77FEA" w:rsidP="00DD43C9">
            <w:pPr>
              <w:rPr>
                <w:rFonts w:ascii="Times New Roman" w:hAnsi="Times New Roman" w:cs="Times New Roman"/>
                <w:sz w:val="24"/>
              </w:rPr>
            </w:pPr>
            <w:r w:rsidRPr="00E77FEA">
              <w:rPr>
                <w:rFonts w:ascii="Times New Roman" w:hAnsi="Times New Roman" w:cs="Times New Roman"/>
                <w:sz w:val="24"/>
              </w:rPr>
              <w:t>I have trouble remembering the names of people and places</w:t>
            </w:r>
          </w:p>
        </w:tc>
        <w:tc>
          <w:tcPr>
            <w:tcW w:w="0" w:type="auto"/>
          </w:tcPr>
          <w:p w14:paraId="1FB26D8C" w14:textId="295FFE12" w:rsidR="00021CCB" w:rsidRPr="00972290" w:rsidRDefault="00D90F5F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</w:t>
            </w:r>
          </w:p>
        </w:tc>
        <w:tc>
          <w:tcPr>
            <w:tcW w:w="0" w:type="auto"/>
          </w:tcPr>
          <w:p w14:paraId="1B215C48" w14:textId="62A2C5CA" w:rsidR="00021CCB" w:rsidRPr="00972290" w:rsidRDefault="00D90F5F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</w:t>
            </w:r>
          </w:p>
        </w:tc>
        <w:tc>
          <w:tcPr>
            <w:tcW w:w="0" w:type="auto"/>
          </w:tcPr>
          <w:p w14:paraId="69DDEBC4" w14:textId="198ABAA4" w:rsidR="00021CCB" w:rsidRPr="00972290" w:rsidRDefault="00D90F5F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5</w:t>
            </w:r>
          </w:p>
        </w:tc>
      </w:tr>
      <w:tr w:rsidR="00987C42" w:rsidRPr="00972290" w14:paraId="68016E1E" w14:textId="77777777" w:rsidTr="00547CE4">
        <w:tc>
          <w:tcPr>
            <w:tcW w:w="0" w:type="auto"/>
          </w:tcPr>
          <w:p w14:paraId="2AC9E72D" w14:textId="52089E43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0" w:type="auto"/>
          </w:tcPr>
          <w:p w14:paraId="1EB6642B" w14:textId="22B089DF" w:rsidR="00021CCB" w:rsidRPr="00972290" w:rsidRDefault="00E77FEA" w:rsidP="00DD43C9">
            <w:pPr>
              <w:rPr>
                <w:rFonts w:ascii="Times New Roman" w:hAnsi="Times New Roman" w:cs="Times New Roman"/>
                <w:sz w:val="24"/>
              </w:rPr>
            </w:pPr>
            <w:r w:rsidRPr="00E77FEA">
              <w:rPr>
                <w:rFonts w:ascii="Times New Roman" w:hAnsi="Times New Roman" w:cs="Times New Roman"/>
                <w:sz w:val="24"/>
              </w:rPr>
              <w:t>I have trouble remembering recent events in my life</w:t>
            </w:r>
          </w:p>
        </w:tc>
        <w:tc>
          <w:tcPr>
            <w:tcW w:w="0" w:type="auto"/>
          </w:tcPr>
          <w:p w14:paraId="562D8FA6" w14:textId="6B6F49C4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0" w:type="auto"/>
          </w:tcPr>
          <w:p w14:paraId="2CECBED4" w14:textId="276DE349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0" w:type="auto"/>
          </w:tcPr>
          <w:p w14:paraId="11619798" w14:textId="3DB51D65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</w:t>
            </w:r>
          </w:p>
        </w:tc>
      </w:tr>
      <w:tr w:rsidR="00987C42" w:rsidRPr="00972290" w14:paraId="4F985982" w14:textId="77777777" w:rsidTr="00547CE4">
        <w:tc>
          <w:tcPr>
            <w:tcW w:w="0" w:type="auto"/>
          </w:tcPr>
          <w:p w14:paraId="037BB8FC" w14:textId="2FAC5352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0" w:type="auto"/>
          </w:tcPr>
          <w:p w14:paraId="3C7457F1" w14:textId="7FF61986" w:rsidR="00021CCB" w:rsidRPr="00972290" w:rsidRDefault="00E77FEA" w:rsidP="00DD43C9">
            <w:pPr>
              <w:rPr>
                <w:rFonts w:ascii="Times New Roman" w:hAnsi="Times New Roman" w:cs="Times New Roman"/>
                <w:sz w:val="24"/>
              </w:rPr>
            </w:pPr>
            <w:r w:rsidRPr="00E77FEA">
              <w:rPr>
                <w:rFonts w:ascii="Times New Roman" w:hAnsi="Times New Roman" w:cs="Times New Roman"/>
                <w:sz w:val="24"/>
              </w:rPr>
              <w:t>I remember the main parts of instructions (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E77FEA">
              <w:rPr>
                <w:rFonts w:ascii="Times New Roman" w:hAnsi="Times New Roman" w:cs="Times New Roman"/>
                <w:sz w:val="24"/>
              </w:rPr>
              <w:t xml:space="preserve"> buy milk) but I forget details (buy two litres of milk)</w:t>
            </w:r>
          </w:p>
        </w:tc>
        <w:tc>
          <w:tcPr>
            <w:tcW w:w="0" w:type="auto"/>
          </w:tcPr>
          <w:p w14:paraId="565E7B76" w14:textId="6835762B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0" w:type="auto"/>
          </w:tcPr>
          <w:p w14:paraId="01B33F94" w14:textId="66033E97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</w:t>
            </w:r>
          </w:p>
        </w:tc>
        <w:tc>
          <w:tcPr>
            <w:tcW w:w="0" w:type="auto"/>
          </w:tcPr>
          <w:p w14:paraId="549ABED8" w14:textId="25850112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987C42" w:rsidRPr="00972290" w14:paraId="46E58CD3" w14:textId="77777777" w:rsidTr="00547CE4">
        <w:tc>
          <w:tcPr>
            <w:tcW w:w="0" w:type="auto"/>
          </w:tcPr>
          <w:p w14:paraId="506B024E" w14:textId="0105489C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0" w:type="auto"/>
          </w:tcPr>
          <w:p w14:paraId="34444D64" w14:textId="74D64FD7" w:rsidR="00021CCB" w:rsidRPr="00972290" w:rsidRDefault="00E77FEA" w:rsidP="00DD43C9">
            <w:pPr>
              <w:rPr>
                <w:rFonts w:ascii="Times New Roman" w:hAnsi="Times New Roman" w:cs="Times New Roman"/>
                <w:sz w:val="24"/>
              </w:rPr>
            </w:pPr>
            <w:r w:rsidRPr="00E77FEA">
              <w:rPr>
                <w:rFonts w:ascii="Times New Roman" w:hAnsi="Times New Roman" w:cs="Times New Roman"/>
                <w:sz w:val="24"/>
              </w:rPr>
              <w:t xml:space="preserve">I remember to do things by associating them with other things 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E77FEA">
              <w:rPr>
                <w:rFonts w:ascii="Times New Roman" w:hAnsi="Times New Roman" w:cs="Times New Roman"/>
                <w:sz w:val="24"/>
              </w:rPr>
              <w:t xml:space="preserve"> when I see John at work</w:t>
            </w:r>
            <w:r w:rsidR="00547CE4">
              <w:rPr>
                <w:rFonts w:ascii="Times New Roman" w:hAnsi="Times New Roman" w:cs="Times New Roman"/>
                <w:sz w:val="24"/>
              </w:rPr>
              <w:t>,</w:t>
            </w:r>
            <w:r w:rsidRPr="00E77FEA">
              <w:rPr>
                <w:rFonts w:ascii="Times New Roman" w:hAnsi="Times New Roman" w:cs="Times New Roman"/>
                <w:sz w:val="24"/>
              </w:rPr>
              <w:t xml:space="preserve"> I remember to pass on a message to him</w:t>
            </w:r>
          </w:p>
        </w:tc>
        <w:tc>
          <w:tcPr>
            <w:tcW w:w="0" w:type="auto"/>
          </w:tcPr>
          <w:p w14:paraId="3B59D41D" w14:textId="7A86DDB0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2</w:t>
            </w:r>
          </w:p>
        </w:tc>
        <w:tc>
          <w:tcPr>
            <w:tcW w:w="0" w:type="auto"/>
          </w:tcPr>
          <w:p w14:paraId="002B2DC3" w14:textId="22F39416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0" w:type="auto"/>
          </w:tcPr>
          <w:p w14:paraId="1387416C" w14:textId="7584E03D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8</w:t>
            </w:r>
          </w:p>
        </w:tc>
      </w:tr>
      <w:tr w:rsidR="00987C42" w:rsidRPr="00972290" w14:paraId="593192A8" w14:textId="77777777" w:rsidTr="00547CE4">
        <w:tc>
          <w:tcPr>
            <w:tcW w:w="0" w:type="auto"/>
          </w:tcPr>
          <w:p w14:paraId="544ADF67" w14:textId="42BF37A7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0" w:type="auto"/>
          </w:tcPr>
          <w:p w14:paraId="57695C97" w14:textId="487111CC" w:rsidR="00021CCB" w:rsidRPr="00972290" w:rsidRDefault="004829FE" w:rsidP="00DD43C9">
            <w:pPr>
              <w:rPr>
                <w:rFonts w:ascii="Times New Roman" w:hAnsi="Times New Roman" w:cs="Times New Roman"/>
                <w:sz w:val="24"/>
              </w:rPr>
            </w:pPr>
            <w:r w:rsidRPr="004829FE">
              <w:rPr>
                <w:rFonts w:ascii="Times New Roman" w:hAnsi="Times New Roman" w:cs="Times New Roman"/>
                <w:sz w:val="24"/>
              </w:rPr>
              <w:t>I am more likely to remember to do things if I say them over and over to myself</w:t>
            </w:r>
          </w:p>
        </w:tc>
        <w:tc>
          <w:tcPr>
            <w:tcW w:w="0" w:type="auto"/>
          </w:tcPr>
          <w:p w14:paraId="0011F576" w14:textId="059B729C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8</w:t>
            </w:r>
          </w:p>
        </w:tc>
        <w:tc>
          <w:tcPr>
            <w:tcW w:w="0" w:type="auto"/>
          </w:tcPr>
          <w:p w14:paraId="4C0252DC" w14:textId="37887442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0" w:type="auto"/>
          </w:tcPr>
          <w:p w14:paraId="10319519" w14:textId="08E0DA8D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06</w:t>
            </w:r>
          </w:p>
        </w:tc>
      </w:tr>
      <w:tr w:rsidR="00987C42" w:rsidRPr="00972290" w14:paraId="6AF0C0CC" w14:textId="77777777" w:rsidTr="00547CE4">
        <w:tc>
          <w:tcPr>
            <w:tcW w:w="0" w:type="auto"/>
          </w:tcPr>
          <w:p w14:paraId="01E37F3B" w14:textId="3CC6D73D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0" w:type="auto"/>
          </w:tcPr>
          <w:p w14:paraId="0F94B7F4" w14:textId="7A1D68B2" w:rsidR="00021CCB" w:rsidRPr="00972290" w:rsidRDefault="004829FE" w:rsidP="00DD43C9">
            <w:pPr>
              <w:rPr>
                <w:rFonts w:ascii="Times New Roman" w:hAnsi="Times New Roman" w:cs="Times New Roman"/>
                <w:sz w:val="24"/>
              </w:rPr>
            </w:pPr>
            <w:r w:rsidRPr="004829FE">
              <w:rPr>
                <w:rFonts w:ascii="Times New Roman" w:hAnsi="Times New Roman" w:cs="Times New Roman"/>
                <w:sz w:val="24"/>
              </w:rPr>
              <w:t>I remember to do everyday tasks such as take medication, brush my teeth, or shower*</w:t>
            </w:r>
          </w:p>
        </w:tc>
        <w:tc>
          <w:tcPr>
            <w:tcW w:w="0" w:type="auto"/>
          </w:tcPr>
          <w:p w14:paraId="5761C3FD" w14:textId="352D0D25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</w:t>
            </w:r>
          </w:p>
        </w:tc>
        <w:tc>
          <w:tcPr>
            <w:tcW w:w="0" w:type="auto"/>
          </w:tcPr>
          <w:p w14:paraId="5CA8A22A" w14:textId="1C5E0794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0" w:type="auto"/>
          </w:tcPr>
          <w:p w14:paraId="4C621C9E" w14:textId="5E558903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0</w:t>
            </w:r>
          </w:p>
        </w:tc>
      </w:tr>
      <w:tr w:rsidR="00987C42" w:rsidRPr="00972290" w14:paraId="07E49D7A" w14:textId="77777777" w:rsidTr="00547CE4">
        <w:tc>
          <w:tcPr>
            <w:tcW w:w="0" w:type="auto"/>
          </w:tcPr>
          <w:p w14:paraId="75F3CC86" w14:textId="333C0EBC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0" w:type="auto"/>
          </w:tcPr>
          <w:p w14:paraId="24FA3A66" w14:textId="125AC697" w:rsidR="00021CCB" w:rsidRPr="00972290" w:rsidRDefault="004829FE" w:rsidP="00DD43C9">
            <w:pPr>
              <w:rPr>
                <w:rFonts w:ascii="Times New Roman" w:hAnsi="Times New Roman" w:cs="Times New Roman"/>
                <w:sz w:val="24"/>
              </w:rPr>
            </w:pPr>
            <w:r w:rsidRPr="004829FE">
              <w:rPr>
                <w:rFonts w:ascii="Times New Roman" w:hAnsi="Times New Roman" w:cs="Times New Roman"/>
                <w:sz w:val="24"/>
              </w:rPr>
              <w:t>I forget to turn the stove or iron off</w:t>
            </w:r>
          </w:p>
        </w:tc>
        <w:tc>
          <w:tcPr>
            <w:tcW w:w="0" w:type="auto"/>
          </w:tcPr>
          <w:p w14:paraId="2E9F2F80" w14:textId="1276268A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</w:t>
            </w:r>
          </w:p>
        </w:tc>
        <w:tc>
          <w:tcPr>
            <w:tcW w:w="0" w:type="auto"/>
          </w:tcPr>
          <w:p w14:paraId="2BEE102D" w14:textId="59B12591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0" w:type="auto"/>
          </w:tcPr>
          <w:p w14:paraId="66EF5D8B" w14:textId="7BFB16AC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</w:t>
            </w:r>
          </w:p>
        </w:tc>
      </w:tr>
      <w:tr w:rsidR="00987C42" w:rsidRPr="00972290" w14:paraId="276F96A9" w14:textId="77777777" w:rsidTr="00547CE4">
        <w:tc>
          <w:tcPr>
            <w:tcW w:w="0" w:type="auto"/>
          </w:tcPr>
          <w:p w14:paraId="1FE6A416" w14:textId="19018357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0" w:type="auto"/>
          </w:tcPr>
          <w:p w14:paraId="6E31AFF0" w14:textId="46AD60B0" w:rsidR="00021CCB" w:rsidRPr="00972290" w:rsidRDefault="004829FE" w:rsidP="00DD43C9">
            <w:pPr>
              <w:rPr>
                <w:rFonts w:ascii="Times New Roman" w:hAnsi="Times New Roman" w:cs="Times New Roman"/>
                <w:sz w:val="24"/>
              </w:rPr>
            </w:pPr>
            <w:r w:rsidRPr="004829FE">
              <w:rPr>
                <w:rFonts w:ascii="Times New Roman" w:hAnsi="Times New Roman" w:cs="Times New Roman"/>
                <w:sz w:val="24"/>
              </w:rPr>
              <w:t>I worry that my memory is getting worse</w:t>
            </w:r>
          </w:p>
        </w:tc>
        <w:tc>
          <w:tcPr>
            <w:tcW w:w="0" w:type="auto"/>
          </w:tcPr>
          <w:p w14:paraId="03378320" w14:textId="6AA1AD02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0" w:type="auto"/>
          </w:tcPr>
          <w:p w14:paraId="03AE1CB3" w14:textId="57770E8D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0" w:type="auto"/>
          </w:tcPr>
          <w:p w14:paraId="498FA9BD" w14:textId="0D76157C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</w:t>
            </w:r>
          </w:p>
        </w:tc>
      </w:tr>
      <w:tr w:rsidR="00987C42" w:rsidRPr="00972290" w14:paraId="5A725DCB" w14:textId="77777777" w:rsidTr="00547CE4">
        <w:tc>
          <w:tcPr>
            <w:tcW w:w="0" w:type="auto"/>
          </w:tcPr>
          <w:p w14:paraId="2C17B7B3" w14:textId="6A185A5F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0" w:type="auto"/>
          </w:tcPr>
          <w:p w14:paraId="24EF29AB" w14:textId="46989D41" w:rsidR="00021CCB" w:rsidRPr="00972290" w:rsidRDefault="004829FE" w:rsidP="00DD43C9">
            <w:pPr>
              <w:rPr>
                <w:rFonts w:ascii="Times New Roman" w:hAnsi="Times New Roman" w:cs="Times New Roman"/>
                <w:sz w:val="24"/>
              </w:rPr>
            </w:pPr>
            <w:r w:rsidRPr="004829FE">
              <w:rPr>
                <w:rFonts w:ascii="Times New Roman" w:hAnsi="Times New Roman" w:cs="Times New Roman"/>
                <w:sz w:val="24"/>
              </w:rPr>
              <w:t>I know that I am going to need a memory aid such as a note, list, or alarm</w:t>
            </w:r>
          </w:p>
        </w:tc>
        <w:tc>
          <w:tcPr>
            <w:tcW w:w="0" w:type="auto"/>
          </w:tcPr>
          <w:p w14:paraId="061E3E38" w14:textId="0622FCDC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5</w:t>
            </w:r>
          </w:p>
        </w:tc>
        <w:tc>
          <w:tcPr>
            <w:tcW w:w="0" w:type="auto"/>
          </w:tcPr>
          <w:p w14:paraId="5145AD8E" w14:textId="074B29FD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0" w:type="auto"/>
          </w:tcPr>
          <w:p w14:paraId="791FF7CD" w14:textId="69968CE0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6</w:t>
            </w:r>
          </w:p>
        </w:tc>
      </w:tr>
      <w:tr w:rsidR="00987C42" w:rsidRPr="00972290" w14:paraId="71E0283E" w14:textId="77777777" w:rsidTr="00547CE4">
        <w:tc>
          <w:tcPr>
            <w:tcW w:w="0" w:type="auto"/>
          </w:tcPr>
          <w:p w14:paraId="5F319A6D" w14:textId="434FF070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0" w:type="auto"/>
          </w:tcPr>
          <w:p w14:paraId="0CFE1ED2" w14:textId="6F4930BD" w:rsidR="00021CCB" w:rsidRPr="00972290" w:rsidRDefault="004829FE" w:rsidP="00DD43C9">
            <w:pPr>
              <w:rPr>
                <w:rFonts w:ascii="Times New Roman" w:hAnsi="Times New Roman" w:cs="Times New Roman"/>
                <w:sz w:val="24"/>
              </w:rPr>
            </w:pPr>
            <w:r w:rsidRPr="004829FE">
              <w:rPr>
                <w:rFonts w:ascii="Times New Roman" w:hAnsi="Times New Roman" w:cs="Times New Roman"/>
                <w:sz w:val="24"/>
              </w:rPr>
              <w:t xml:space="preserve">It takes me longer to do mental tasks than it used to </w:t>
            </w:r>
            <w:r w:rsidR="00547CE4">
              <w:rPr>
                <w:rFonts w:ascii="Times New Roman" w:hAnsi="Times New Roman" w:cs="Times New Roman"/>
                <w:sz w:val="24"/>
              </w:rPr>
              <w:t>e.g.,</w:t>
            </w:r>
            <w:r w:rsidRPr="004829FE">
              <w:rPr>
                <w:rFonts w:ascii="Times New Roman" w:hAnsi="Times New Roman" w:cs="Times New Roman"/>
                <w:sz w:val="24"/>
              </w:rPr>
              <w:t xml:space="preserve"> crosswords</w:t>
            </w:r>
          </w:p>
        </w:tc>
        <w:tc>
          <w:tcPr>
            <w:tcW w:w="0" w:type="auto"/>
          </w:tcPr>
          <w:p w14:paraId="0BF1075A" w14:textId="4FA74F88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0" w:type="auto"/>
          </w:tcPr>
          <w:p w14:paraId="38B3CFDA" w14:textId="60A2EC4C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0" w:type="auto"/>
          </w:tcPr>
          <w:p w14:paraId="6539B4F6" w14:textId="654FFBEB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987C42" w:rsidRPr="00972290" w14:paraId="4108E9F4" w14:textId="77777777" w:rsidTr="00547CE4">
        <w:tc>
          <w:tcPr>
            <w:tcW w:w="0" w:type="auto"/>
          </w:tcPr>
          <w:p w14:paraId="44012F14" w14:textId="6CC7D12D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0" w:type="auto"/>
          </w:tcPr>
          <w:p w14:paraId="7C77ECC7" w14:textId="26A2FD5D" w:rsidR="00021CCB" w:rsidRPr="00972290" w:rsidRDefault="004829FE" w:rsidP="00DD43C9">
            <w:pPr>
              <w:rPr>
                <w:rFonts w:ascii="Times New Roman" w:hAnsi="Times New Roman" w:cs="Times New Roman"/>
                <w:sz w:val="24"/>
              </w:rPr>
            </w:pPr>
            <w:r w:rsidRPr="004829FE">
              <w:rPr>
                <w:rFonts w:ascii="Times New Roman" w:hAnsi="Times New Roman" w:cs="Times New Roman"/>
                <w:sz w:val="24"/>
              </w:rPr>
              <w:t>I get frustrated with myself because I forget to do things I was supposed to do</w:t>
            </w:r>
          </w:p>
        </w:tc>
        <w:tc>
          <w:tcPr>
            <w:tcW w:w="0" w:type="auto"/>
          </w:tcPr>
          <w:p w14:paraId="1FC37852" w14:textId="48805E2E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0" w:type="auto"/>
          </w:tcPr>
          <w:p w14:paraId="28EB962A" w14:textId="7FA9F58E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0" w:type="auto"/>
          </w:tcPr>
          <w:p w14:paraId="70ECA1D2" w14:textId="363E498A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</w:t>
            </w:r>
          </w:p>
        </w:tc>
      </w:tr>
      <w:tr w:rsidR="00987C42" w:rsidRPr="00972290" w14:paraId="337906EA" w14:textId="77777777" w:rsidTr="00547CE4">
        <w:tc>
          <w:tcPr>
            <w:tcW w:w="0" w:type="auto"/>
          </w:tcPr>
          <w:p w14:paraId="7D8A0CAB" w14:textId="48B0990B" w:rsidR="00021CCB" w:rsidRDefault="00021CCB" w:rsidP="00DD43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0" w:type="auto"/>
          </w:tcPr>
          <w:p w14:paraId="3414ECBD" w14:textId="280E903A" w:rsidR="00021CCB" w:rsidRPr="00972290" w:rsidRDefault="004829FE" w:rsidP="00DD43C9">
            <w:pPr>
              <w:rPr>
                <w:rFonts w:ascii="Times New Roman" w:hAnsi="Times New Roman" w:cs="Times New Roman"/>
                <w:sz w:val="24"/>
              </w:rPr>
            </w:pPr>
            <w:r w:rsidRPr="004829FE">
              <w:rPr>
                <w:rFonts w:ascii="Times New Roman" w:hAnsi="Times New Roman" w:cs="Times New Roman"/>
                <w:sz w:val="24"/>
              </w:rPr>
              <w:t>I have trouble thinking of ways to help my memory</w:t>
            </w:r>
          </w:p>
        </w:tc>
        <w:tc>
          <w:tcPr>
            <w:tcW w:w="0" w:type="auto"/>
          </w:tcPr>
          <w:p w14:paraId="21CAE8CD" w14:textId="0E97FDD7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0" w:type="auto"/>
          </w:tcPr>
          <w:p w14:paraId="0051C7A9" w14:textId="77F1D840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0" w:type="auto"/>
          </w:tcPr>
          <w:p w14:paraId="5C6540EF" w14:textId="14020377" w:rsidR="00021CCB" w:rsidRPr="00972290" w:rsidRDefault="00F85C69" w:rsidP="00745FE7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</w:t>
            </w:r>
          </w:p>
        </w:tc>
      </w:tr>
    </w:tbl>
    <w:p w14:paraId="601FE794" w14:textId="02248248" w:rsidR="00DD43C9" w:rsidRPr="00DD43C9" w:rsidRDefault="001B1D78" w:rsidP="00DD43C9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Items are reverse scored.</w:t>
      </w:r>
    </w:p>
    <w:sectPr w:rsidR="00DD43C9" w:rsidRPr="00DD43C9" w:rsidSect="00745F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7E3B8F43-89A3-450F-A8FD-0F2D461D4F7B}"/>
    <w:docVar w:name="dgnword-eventsink" w:val="3023841916816"/>
  </w:docVars>
  <w:rsids>
    <w:rsidRoot w:val="00DD43C9"/>
    <w:rsid w:val="00021CCB"/>
    <w:rsid w:val="000F358A"/>
    <w:rsid w:val="001B1D78"/>
    <w:rsid w:val="001E4DB9"/>
    <w:rsid w:val="002C71ED"/>
    <w:rsid w:val="00382434"/>
    <w:rsid w:val="003A2028"/>
    <w:rsid w:val="00410DB8"/>
    <w:rsid w:val="004829FE"/>
    <w:rsid w:val="00547CE4"/>
    <w:rsid w:val="005A205B"/>
    <w:rsid w:val="005B4DB3"/>
    <w:rsid w:val="005D47D4"/>
    <w:rsid w:val="00745FE7"/>
    <w:rsid w:val="007F560C"/>
    <w:rsid w:val="00972290"/>
    <w:rsid w:val="00987C42"/>
    <w:rsid w:val="009925BE"/>
    <w:rsid w:val="00B64B45"/>
    <w:rsid w:val="00BD2F8D"/>
    <w:rsid w:val="00C67F00"/>
    <w:rsid w:val="00D90F5F"/>
    <w:rsid w:val="00DD43C9"/>
    <w:rsid w:val="00E77FEA"/>
    <w:rsid w:val="00F73875"/>
    <w:rsid w:val="00F85C69"/>
    <w:rsid w:val="00FA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8EE15"/>
  <w15:chartTrackingRefBased/>
  <w15:docId w15:val="{76B4F664-5FCF-4486-BC06-A413F9CB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3C9"/>
    <w:pPr>
      <w:ind w:left="720"/>
      <w:contextualSpacing/>
    </w:pPr>
  </w:style>
  <w:style w:type="paragraph" w:styleId="NoSpacing">
    <w:name w:val="No Spacing"/>
    <w:uiPriority w:val="1"/>
    <w:qFormat/>
    <w:rsid w:val="00DD43C9"/>
    <w:pPr>
      <w:spacing w:after="0" w:line="240" w:lineRule="auto"/>
    </w:pPr>
    <w:rPr>
      <w:rFonts w:ascii="Times New Roman" w:hAnsi="Times New Roman"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ugden</dc:creator>
  <cp:keywords/>
  <dc:description/>
  <cp:lastModifiedBy>nicole sugden</cp:lastModifiedBy>
  <cp:revision>16</cp:revision>
  <dcterms:created xsi:type="dcterms:W3CDTF">2021-02-08T01:02:00Z</dcterms:created>
  <dcterms:modified xsi:type="dcterms:W3CDTF">2021-03-28T03:01:00Z</dcterms:modified>
</cp:coreProperties>
</file>